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4916FCC9" w14:textId="63620F0F" w:rsidR="00994A3D" w:rsidRDefault="00994A3D" w:rsidP="00565B09">
      <w:pPr>
        <w:pStyle w:val="berschrift2"/>
      </w:pPr>
      <w:r w:rsidRPr="0001436A">
        <w:t>Supplementary</w:t>
      </w:r>
      <w:r w:rsidRPr="001549D3">
        <w:t xml:space="preserve"> </w:t>
      </w:r>
      <w:r w:rsidR="00565B09">
        <w:t xml:space="preserve">Tables </w:t>
      </w:r>
    </w:p>
    <w:p w14:paraId="43E8A7C9" w14:textId="0991FB35" w:rsidR="00B6658F" w:rsidRPr="00B6658F" w:rsidRDefault="00B6658F" w:rsidP="00B6658F">
      <w:pPr>
        <w:keepNext/>
        <w:spacing w:before="0" w:after="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81187661"/>
      <w:r w:rsidRPr="00565B09">
        <w:t xml:space="preserve">The LOS including PEH receiving </w:t>
      </w:r>
      <w:r>
        <w:t>emergency department</w:t>
      </w:r>
      <w:r w:rsidRPr="00565B09">
        <w:t xml:space="preserve"> treatment only</w:t>
      </w:r>
      <w:r>
        <w:t>.</w:t>
      </w:r>
      <w:bookmarkEnd w:id="0"/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3"/>
        <w:gridCol w:w="400"/>
        <w:gridCol w:w="957"/>
        <w:gridCol w:w="1095"/>
        <w:gridCol w:w="522"/>
        <w:gridCol w:w="957"/>
        <w:gridCol w:w="1033"/>
        <w:gridCol w:w="782"/>
      </w:tblGrid>
      <w:tr w:rsidR="00565B09" w:rsidRPr="000B6C45" w14:paraId="705F31AF" w14:textId="77777777" w:rsidTr="00737125">
        <w:trPr>
          <w:trHeight w:val="23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A326F22" w14:textId="77777777" w:rsidR="00565B09" w:rsidRPr="00234883" w:rsidRDefault="00565B09" w:rsidP="00B6658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234883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452" w:type="dxa"/>
            <w:gridSpan w:val="3"/>
            <w:tcBorders>
              <w:top w:val="single" w:sz="4" w:space="0" w:color="C9C9C9"/>
              <w:left w:val="single" w:sz="4" w:space="0" w:color="7B7B7B"/>
              <w:bottom w:val="nil"/>
              <w:right w:val="single" w:sz="4" w:space="0" w:color="7B7B7B"/>
            </w:tcBorders>
            <w:shd w:val="clear" w:color="000000" w:fill="EDEDED"/>
            <w:noWrap/>
            <w:vAlign w:val="bottom"/>
            <w:hideMark/>
          </w:tcPr>
          <w:p w14:paraId="4BDE1D54" w14:textId="629DCA39" w:rsidR="00565B09" w:rsidRPr="000B6C45" w:rsidRDefault="001E4C88" w:rsidP="00B6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Women</w:t>
            </w:r>
            <w:r w:rsidR="00565B09"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(n=86)</w:t>
            </w:r>
          </w:p>
        </w:tc>
        <w:tc>
          <w:tcPr>
            <w:tcW w:w="2512" w:type="dxa"/>
            <w:gridSpan w:val="3"/>
            <w:tcBorders>
              <w:top w:val="single" w:sz="4" w:space="0" w:color="C9C9C9"/>
              <w:left w:val="nil"/>
              <w:bottom w:val="nil"/>
              <w:right w:val="single" w:sz="4" w:space="0" w:color="7B7B7B"/>
            </w:tcBorders>
            <w:shd w:val="clear" w:color="000000" w:fill="EDEDED"/>
            <w:noWrap/>
            <w:vAlign w:val="bottom"/>
            <w:hideMark/>
          </w:tcPr>
          <w:p w14:paraId="2317FF47" w14:textId="4135D3DB" w:rsidR="00565B09" w:rsidRPr="000B6C45" w:rsidRDefault="001E4C88" w:rsidP="00B665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Men</w:t>
            </w:r>
            <w:r w:rsidR="00565B09"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(n=705)</w:t>
            </w:r>
          </w:p>
        </w:tc>
        <w:tc>
          <w:tcPr>
            <w:tcW w:w="78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EDEDED"/>
            <w:noWrap/>
            <w:vAlign w:val="bottom"/>
            <w:hideMark/>
          </w:tcPr>
          <w:p w14:paraId="6AA8FF83" w14:textId="77777777" w:rsidR="00565B09" w:rsidRPr="000B6C45" w:rsidRDefault="00565B09" w:rsidP="00B6658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565B09" w:rsidRPr="000B6C45" w14:paraId="7099333B" w14:textId="77777777" w:rsidTr="00737125">
        <w:trPr>
          <w:trHeight w:val="23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F01F266" w14:textId="77777777" w:rsidR="00565B09" w:rsidRPr="000B6C45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ICD-10 Code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8BCF537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41827B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Median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0DB9083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IQR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E7D6401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B72200D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Median 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4447A92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IQR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21F29F4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p</w:t>
            </w:r>
          </w:p>
        </w:tc>
      </w:tr>
      <w:tr w:rsidR="00565B09" w:rsidRPr="000B6C45" w14:paraId="1613B96E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04F441D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A00-B99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 xml:space="preserve">Certain infectious and parasitic diseases 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BF4D2B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A45A46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5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CC1EEE6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26.75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F6A659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8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F589865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4DB4265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25-18.5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A8EDF27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445</w:t>
            </w:r>
          </w:p>
        </w:tc>
      </w:tr>
      <w:tr w:rsidR="00565B09" w:rsidRPr="000B6C45" w14:paraId="5907C0CB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DBD77C6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E00-E90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>Endocrine, nutri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ti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onal and metabolic diseases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8A88CF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5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535D09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C908619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7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F756B55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8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6A39EA1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E095EF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-11.25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88D8A84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25</w:t>
            </w:r>
          </w:p>
        </w:tc>
      </w:tr>
      <w:tr w:rsidR="00565B09" w:rsidRPr="000B6C45" w14:paraId="1DCA83C8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97C1998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F00-F99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>Mental and behavioral disorders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8EE9AA2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6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4AF1E75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.5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D302DAB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75-12.5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C54D7A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17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E310E4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B0BDD22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-11.5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12F472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915</w:t>
            </w:r>
          </w:p>
        </w:tc>
      </w:tr>
      <w:tr w:rsidR="00565B09" w:rsidRPr="000B6C45" w14:paraId="72C7F8D2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D2E61D9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I00-I99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>Diseases of the circulatory system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76CCBFF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6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3DAF3B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21C58E7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10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2F7989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1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FA6A503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7154619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-11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62EF70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284</w:t>
            </w:r>
          </w:p>
        </w:tc>
      </w:tr>
      <w:tr w:rsidR="00565B09" w:rsidRPr="000B6C45" w14:paraId="493DDD69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CA18759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J00-J99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 xml:space="preserve">Diseases of the respiratory system 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BD2534C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ED26F17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.5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9FC8F15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.75-10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0A0EA4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5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E086A4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9A0BFB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-12.5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9CA842F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848</w:t>
            </w:r>
          </w:p>
        </w:tc>
      </w:tr>
      <w:tr w:rsidR="00565B09" w:rsidRPr="000B6C45" w14:paraId="2D2E1B89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563D2EB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K00-K93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 xml:space="preserve">Diseases of the digestive system 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19F700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C9A1457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.5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E0B05E0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15.75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7ED4C06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36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58A605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89FB5FC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-12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2157B76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257</w:t>
            </w:r>
          </w:p>
        </w:tc>
      </w:tr>
      <w:tr w:rsidR="00565B09" w:rsidRPr="000B6C45" w14:paraId="7D75AD4C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CE31D0D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L00-L99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 xml:space="preserve">Diseases of the skin and subcutaneous system 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DE641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B2EDE5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285D49B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20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DE22EC0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9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284ED9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A659F2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13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7980146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754</w:t>
            </w:r>
          </w:p>
        </w:tc>
      </w:tr>
      <w:tr w:rsidR="00565B09" w:rsidRPr="000B6C45" w14:paraId="678DCE14" w14:textId="77777777" w:rsidTr="00737125">
        <w:trPr>
          <w:trHeight w:val="45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68638C4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M00-M99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 xml:space="preserve">Diseases of the musculoskeletal system and connective tissue 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63C904C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C7865F6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1EC6A9B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10.25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5C286C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7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2B9BBF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A6DB320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10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D7DA0C7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977</w:t>
            </w:r>
          </w:p>
        </w:tc>
      </w:tr>
      <w:tr w:rsidR="00565B09" w:rsidRPr="000B6C45" w14:paraId="15A486EB" w14:textId="77777777" w:rsidTr="00737125">
        <w:trPr>
          <w:trHeight w:val="689"/>
        </w:trPr>
        <w:tc>
          <w:tcPr>
            <w:tcW w:w="38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627C2A9" w14:textId="77777777" w:rsidR="00565B09" w:rsidRPr="00234883" w:rsidRDefault="00565B09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S00-T98 </w:t>
            </w:r>
            <w:r w:rsidRPr="0023488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br/>
              <w:t>Injury, poisoning and certain other consequences of external causes</w:t>
            </w:r>
          </w:p>
        </w:tc>
        <w:tc>
          <w:tcPr>
            <w:tcW w:w="400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E63AEB9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2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132ED89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09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29CF8433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0.75</w:t>
            </w:r>
          </w:p>
        </w:tc>
        <w:tc>
          <w:tcPr>
            <w:tcW w:w="52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90F73CB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60</w:t>
            </w:r>
          </w:p>
        </w:tc>
        <w:tc>
          <w:tcPr>
            <w:tcW w:w="95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0D9EF5E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033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3C09A9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-5</w:t>
            </w:r>
          </w:p>
        </w:tc>
        <w:tc>
          <w:tcPr>
            <w:tcW w:w="782" w:type="dxa"/>
            <w:tcBorders>
              <w:top w:val="nil"/>
              <w:left w:val="single" w:sz="4" w:space="0" w:color="7B7B7B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EF7DB4A" w14:textId="77777777" w:rsidR="00565B09" w:rsidRPr="000B6C45" w:rsidRDefault="00565B09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B6C4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4</w:t>
            </w:r>
          </w:p>
        </w:tc>
      </w:tr>
    </w:tbl>
    <w:p w14:paraId="7957D17E" w14:textId="77777777" w:rsidR="00737125" w:rsidRDefault="00737125" w:rsidP="00737125">
      <w:pPr>
        <w:spacing w:before="0" w:after="0"/>
        <w:rPr>
          <w:rFonts w:cs="Times New Roman"/>
          <w:b/>
          <w:szCs w:val="24"/>
        </w:rPr>
      </w:pPr>
    </w:p>
    <w:p w14:paraId="4B5AA2E9" w14:textId="4AA3649E" w:rsidR="00407CA1" w:rsidRDefault="00737125" w:rsidP="00737125">
      <w:pPr>
        <w:spacing w:before="0" w:after="0"/>
      </w:pPr>
      <w:r w:rsidRPr="00C54C01">
        <w:rPr>
          <w:rFonts w:cs="Times New Roman"/>
          <w:b/>
          <w:szCs w:val="24"/>
        </w:rPr>
        <w:t>Supplementary Table 2.</w:t>
      </w:r>
      <w:r w:rsidRPr="001549D3">
        <w:rPr>
          <w:rFonts w:cs="Times New Roman"/>
          <w:szCs w:val="24"/>
        </w:rPr>
        <w:t xml:space="preserve">  </w:t>
      </w:r>
      <w:r>
        <w:t xml:space="preserve">Modification of the ECS according to van </w:t>
      </w:r>
      <w:proofErr w:type="spellStart"/>
      <w:r>
        <w:t>Walraven</w:t>
      </w:r>
      <w:proofErr w:type="spellEnd"/>
      <w:r>
        <w:t xml:space="preserve"> et al. (2009)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1700"/>
        <w:gridCol w:w="2771"/>
        <w:gridCol w:w="2100"/>
        <w:gridCol w:w="1259"/>
      </w:tblGrid>
      <w:tr w:rsidR="00C54C01" w:rsidRPr="00BF33F6" w14:paraId="79721397" w14:textId="77777777" w:rsidTr="00376937">
        <w:trPr>
          <w:trHeight w:val="552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63474D2" w14:textId="77777777" w:rsidR="00C54C01" w:rsidRPr="00BF33F6" w:rsidRDefault="00C54C01" w:rsidP="007371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Disease </w:t>
            </w:r>
            <w:proofErr w:type="spellStart"/>
            <w:r w:rsidRPr="00BF33F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Category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57284BD" w14:textId="77777777" w:rsidR="00C54C01" w:rsidRPr="00BF33F6" w:rsidRDefault="00C54C01" w:rsidP="007371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ICD-10 Code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55B2870" w14:textId="77777777" w:rsidR="00C54C01" w:rsidRPr="00BF33F6" w:rsidRDefault="00C54C01" w:rsidP="007371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-digit ICD-10 Code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52B5277" w14:textId="77777777" w:rsidR="00C54C01" w:rsidRPr="00BF33F6" w:rsidRDefault="00C54C01" w:rsidP="007371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BF33F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Included</w:t>
            </w:r>
            <w:proofErr w:type="spellEnd"/>
            <w:r w:rsidRPr="00BF33F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ICD-10 Code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2A0769C9" w14:textId="77777777" w:rsidR="00C54C01" w:rsidRPr="00BF33F6" w:rsidRDefault="00C54C01" w:rsidP="007371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Value</w:t>
            </w:r>
          </w:p>
        </w:tc>
      </w:tr>
      <w:tr w:rsidR="00C54C01" w:rsidRPr="00BF33F6" w14:paraId="3C0CB4F0" w14:textId="77777777" w:rsidTr="00376937">
        <w:trPr>
          <w:trHeight w:val="1656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8668450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Congestive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heart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failure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FEEBFA9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09.9, I11.0, I13.0, I13.2, I25.5, I42.0, I42.5– I42.9, I43.x, I50.x, P29.0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53BA4F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09, I11, I13, I25, I42, I43, I50, P29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C355BA5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09, I11, I13, I25, I42, I43, I50, P29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0609ABB3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7</w:t>
            </w:r>
          </w:p>
        </w:tc>
      </w:tr>
      <w:tr w:rsidR="00C54C01" w:rsidRPr="00BF33F6" w14:paraId="223FAD2A" w14:textId="77777777" w:rsidTr="00376937">
        <w:trPr>
          <w:trHeight w:val="1656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E863CE5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lastRenderedPageBreak/>
              <w:t>Cardiac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arrhythmia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EDAF1A4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44.1–I44.3, I45.6, I45.9, I47.x–I49.x, R00.0, R00.1, R00.8, T82.1, Z45.0, Z95.0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074C8E5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44, I45, I47, I48, I49, R00, T82, Z45, Z95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B4BA208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44, I45, I47, I48, I49, R00, T82, Z45, Z95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3F93C029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5</w:t>
            </w:r>
          </w:p>
        </w:tc>
      </w:tr>
      <w:tr w:rsidR="00C54C01" w:rsidRPr="00BF33F6" w14:paraId="1FAED60B" w14:textId="77777777" w:rsidTr="00376937">
        <w:trPr>
          <w:trHeight w:val="1656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FE2F254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Valvular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isease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0778B0F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A52.0, I05.x–I08.x, I09.1, I09.8, I34.x–I39.x, Q23.0–Q23.3, Z95.2– Z95.4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51E92BE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A52, I05, I06, I07, I08, I09, I34, I35, I36, I37, I38, I39, Q23, Z95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0F06A20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A52, I05, I06, I07, I08, I34, I35, I36, I37, I38, I39, Q23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62242511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-1</w:t>
            </w:r>
          </w:p>
        </w:tc>
      </w:tr>
      <w:tr w:rsidR="00C54C01" w:rsidRPr="00BF33F6" w14:paraId="779F85A0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15627CF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Pulmonary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circulation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isorder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141F270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26.x, I27.x, I28.0, I28.8, I28.9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9FE7C0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26, I27, I28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2E9852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26, I27, I28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13A68DE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</w:tr>
      <w:tr w:rsidR="00C54C01" w:rsidRPr="00BF33F6" w14:paraId="26A33960" w14:textId="77777777" w:rsidTr="00376937">
        <w:trPr>
          <w:trHeight w:val="1932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DD644BC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Peripheral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vascular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isorder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017B2A4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70.x, I71.x, I73.1, I73.8, I73.9, I77.1, I79.0, I79.2, K55.1, K55.8, K55.9, Z95.8, Z95.9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82D2F53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70, I71, I73, I77, I79, K55, Z95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87D2C4A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70, I71, I73, I77, I79, K55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0518E203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</w:tr>
      <w:tr w:rsidR="00C54C01" w:rsidRPr="00BF33F6" w14:paraId="05C71795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EDCD8C3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Hypertension,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uncomplicated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9749637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10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8B3B2F7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10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0E598A7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131E203A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7B46E125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1E05FAF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Hypertension,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complicated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7C38B06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11.x–I13.x, I15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3B945D7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11, I12, I13, I15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5B908B7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56905CD9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5F57701E" w14:textId="77777777" w:rsidTr="00376937">
        <w:trPr>
          <w:trHeight w:val="1380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938535B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Paralysis</w:t>
            </w:r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0E2C145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04.1, G11.4, G80.1, G80.2, G81.x, G82.x, G83.0–G83.4, G83.9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61D4D89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04, G11, G80, G81, G82, G83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D342F9A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04, G11, G80, G81, G82, G83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4612EE94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</w:t>
            </w:r>
          </w:p>
        </w:tc>
      </w:tr>
      <w:tr w:rsidR="00C54C01" w:rsidRPr="00BF33F6" w14:paraId="4C5C2094" w14:textId="77777777" w:rsidTr="00376937">
        <w:trPr>
          <w:trHeight w:val="2484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8750C43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Other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neurological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isorder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D642640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10.x–G13.x, G20.x– G22.x, G25.4, G25.5, G31.2, G31.8, G31.9, G32.x, G35.x–G37.x, G40.x, G41.x, G93.1, G93.4, R47.0, R56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61C6322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10, G11, G12, G13, G20, G21, G22, G25, G31, G32, G35, G36, G37, G40, G41, G93, R47, R56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A13C8D3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10, G12, G13, G20, G21, G22, G25, G31, G32, G35, G36, G37, G40, G41, G93, R47, R56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340C0658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</w:tr>
      <w:tr w:rsidR="00C54C01" w:rsidRPr="00BF33F6" w14:paraId="7596FB93" w14:textId="77777777" w:rsidTr="00376937">
        <w:trPr>
          <w:trHeight w:val="1380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55AB9F7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Chronic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pulmonary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isease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49CF74D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27.8, I27.9, J40.x–J47.x, J60.x–J67.x, J68.4, J70.1, J70.3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4C7EBCA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27, J40, J41, J42, J43, J44, J45, J46, J47, J60, J61, J62, J63, J64, J65, J66, J67, J68, J70,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4AD5B4E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J40, J41, J42, J43, J44, J45, J46, J47, J60, J61, J62, J63, J64, J65, J66, J67, J68, J70,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19949EA6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3</w:t>
            </w:r>
          </w:p>
        </w:tc>
      </w:tr>
      <w:tr w:rsidR="00C54C01" w:rsidRPr="00BF33F6" w14:paraId="0E9F9F3A" w14:textId="77777777" w:rsidTr="00376937">
        <w:trPr>
          <w:trHeight w:val="220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C3E3C3A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lastRenderedPageBreak/>
              <w:t xml:space="preserve">Diabetes,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uncomplicated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A99406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10.0, E10.1, E10.9, E11.0, E11.1, E11.9, E12.0, E12.1, E12.9, E13.0, E13.1, E13.9, E14.0, E14.1, E14.9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449A11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10, E11, E12, E13, E14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7B6B79E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77AEF951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74991077" w14:textId="77777777" w:rsidTr="00376937">
        <w:trPr>
          <w:trHeight w:val="1380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CAC1EDB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Diabetes,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complicated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2288689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10.2–E10.8, E11.2–E11.8, E12.2– E12.8, E13.2–E13.8, E14.2–E14.8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7BDFA7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10, E11, E12, E13, E14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E3F09D1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23685531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65D8A572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F199300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Hypothyroidism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32944E4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00.x–E03.x, E89.0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14482C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00, E01, E02, E03, E89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C5A86C8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57F179C0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38AD6782" w14:textId="77777777" w:rsidTr="00376937">
        <w:trPr>
          <w:trHeight w:val="1380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34FF96E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Renal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failure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E20C3D4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12.0, I13.1, N18.x, N19.x, N25.0, Z49.0– Z49.2, Z94.0, Z99.2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A05982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12, I13, N18, N19, N25, Z49, Z94, Z99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3ABA913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12, N18, N19, N25, Z49, Z99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2B8216B2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</w:t>
            </w:r>
          </w:p>
        </w:tc>
      </w:tr>
      <w:tr w:rsidR="00C54C01" w:rsidRPr="00BF33F6" w14:paraId="49ACED79" w14:textId="77777777" w:rsidTr="00376937">
        <w:trPr>
          <w:trHeight w:val="220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F68AC95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Liver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isease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DB1BF7A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B18.x, I85.x, I86.4, I98.2, K70.x, K71.1, K71.3– K71.5, K71.7, K72.x– K74.x, K76.0, K76.2– K76.9, Z94.4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70B5BCC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B18, I85, I86, I98, K70, K71, K72, K73, K74, K76, Z94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9CD8EF5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B18, I85, I86, I98, K70, K71, K72, K73, K74, K76, Z94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7DF20B6A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11</w:t>
            </w:r>
          </w:p>
        </w:tc>
      </w:tr>
      <w:tr w:rsidR="00C54C01" w:rsidRPr="00BF33F6" w14:paraId="1C60CB45" w14:textId="77777777" w:rsidTr="00376937">
        <w:trPr>
          <w:trHeight w:val="1104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A1F207D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Peptic ulcer disease excluding bleeding</w:t>
            </w:r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72E139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25.7, K25.9, K26.7, K26.9, K27.7, K27.9, K28.7, K28.9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DB303F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25, K26, K27, K28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7ACE338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0E959AD0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2813C655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862E843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AIDS/HIV</w:t>
            </w:r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5753626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20.x–B22.x, B24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CAB012F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20, B21, B22, B24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7593673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148AB378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5D9F5185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9AC6626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Lymphoma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5D78D49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C81.x–C85.x, C88.x, C96.x, C90.0, C90.2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953D5F4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C81, C82, C83, C84, C85, C88, C96, C90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043C077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C81, C82, C83, C84, C85, C88, C96, C90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223B725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9</w:t>
            </w:r>
          </w:p>
        </w:tc>
      </w:tr>
      <w:tr w:rsidR="00C54C01" w:rsidRPr="00BF33F6" w14:paraId="51C89080" w14:textId="77777777" w:rsidTr="00376937">
        <w:trPr>
          <w:trHeight w:val="28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44073F32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Metastatic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cancer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5103FDF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77.x–C80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B6F3EA1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77, C78, C79, C80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5C2808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77, C78, C79, C80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01CA87C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2</w:t>
            </w:r>
          </w:p>
        </w:tc>
      </w:tr>
      <w:tr w:rsidR="00C54C01" w:rsidRPr="00BF33F6" w14:paraId="5ED150ED" w14:textId="77777777" w:rsidTr="00376937">
        <w:trPr>
          <w:trHeight w:val="496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65C4DDB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lastRenderedPageBreak/>
              <w:t xml:space="preserve">Solid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tumor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without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metastasi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E237C62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00.x–C26.x, C30.x–C34.x, C37.x–C41.x, C43.x, C45.x–C58.x, C60.x–C76.x, C97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267B3C9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97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F690D59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97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3C31D551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</w:tr>
      <w:tr w:rsidR="00C54C01" w:rsidRPr="00BF33F6" w14:paraId="1FC2E165" w14:textId="77777777" w:rsidTr="00376937">
        <w:trPr>
          <w:trHeight w:val="841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F1A7F66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Rheumatoid arthritis/ collagen vascular diseases</w:t>
            </w:r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69623BA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L94.0, L94.1, L94.3, M05.x, M06.x, M08.x, M12.0, M12.3, M30.x, M31.0– M31.3, M32.x–M35.x, M45.x, M46.1, M46.8, M46.9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8E56ED6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L94, M05, M06, M08, M12, M30, M31, M32, M33, M34, M35, M45, M46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4D9E088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6587A49C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</w:tr>
      <w:tr w:rsidR="00C54C01" w:rsidRPr="00BF33F6" w14:paraId="641FC9F6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24DA8AD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Coagulopathy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84CA52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65–D68.x, D69.1, D69.3– D69.6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F698F42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65, D66, D67, D68, D69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FA99DA2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65, D66, D67, D68, D69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391134B5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</w:t>
            </w:r>
          </w:p>
        </w:tc>
      </w:tr>
      <w:tr w:rsidR="00C54C01" w:rsidRPr="00BF33F6" w14:paraId="1FB683A0" w14:textId="77777777" w:rsidTr="00376937">
        <w:trPr>
          <w:trHeight w:val="28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293C3C6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Obesity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9CA61D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66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4193A72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66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6E3F51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66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123F413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4</w:t>
            </w:r>
          </w:p>
        </w:tc>
      </w:tr>
      <w:tr w:rsidR="00C54C01" w:rsidRPr="00BF33F6" w14:paraId="284DFB0F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7E44906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Weight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los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BD231F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40.x–E46.x, R63.4, R64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9D48356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40, E41, E42, E43, E44, E45, E46, R63, R64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48BF5E92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40, E41, E42, E43, E44, E45, E46, R63, R64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709BE931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</w:tr>
      <w:tr w:rsidR="00C54C01" w:rsidRPr="00BF33F6" w14:paraId="7ED14C4E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2A52479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Fluid and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electrolyte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isorder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4750E60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22.2, E86.x, E87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9B5393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22, E86, E87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7861B41F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22, E86, E87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5747F6B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</w:t>
            </w:r>
          </w:p>
        </w:tc>
      </w:tr>
      <w:tr w:rsidR="00C54C01" w:rsidRPr="00BF33F6" w14:paraId="360D6E6B" w14:textId="77777777" w:rsidTr="00376937">
        <w:trPr>
          <w:trHeight w:val="1104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E694D83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Blood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loss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anemia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68CF7A1F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50.0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A8CE7C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50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AA59CEF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Summarized with deficiency anemia on the basis of the same ICD-10 code (=D50)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0E82413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</w:tr>
      <w:tr w:rsidR="00C54C01" w:rsidRPr="00BF33F6" w14:paraId="76DC8F57" w14:textId="77777777" w:rsidTr="00376937">
        <w:trPr>
          <w:trHeight w:val="1104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C51CD9F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eficiency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anemia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94A22EE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50.8, D50.9, D51.x–D53.x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C2AD9F5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50, D51, D52, D53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32F84926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color w:val="000000"/>
                <w:sz w:val="22"/>
                <w:lang w:eastAsia="de-DE"/>
              </w:rPr>
              <w:t>Summarized with blood loss anemia on the basis of the same ICD-10 code (=D50)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7A1AF2AB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2</w:t>
            </w:r>
          </w:p>
        </w:tc>
      </w:tr>
      <w:tr w:rsidR="00C54C01" w:rsidRPr="00BF33F6" w14:paraId="46BAA1E2" w14:textId="77777777" w:rsidTr="00376937">
        <w:trPr>
          <w:trHeight w:val="1656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0673FB50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lastRenderedPageBreak/>
              <w:t>Alcohol</w:t>
            </w:r>
            <w:proofErr w:type="spellEnd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abuse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2A7CE589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10, E52, G62.1, I42.6, K29.2, K70.0, K70.3, K70.9, T51.x, Z50.2, Z71.4, Z72.1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147E7876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10, E52, G62, I42, K29, K70, T51, Z50, Z71, Z72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2E0097A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77D87984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2282551C" w14:textId="77777777" w:rsidTr="00376937">
        <w:trPr>
          <w:trHeight w:val="828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0E1285B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 xml:space="preserve">Drug </w:t>
            </w: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abuse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58D5E8F3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11.x–F16.x, F18.x, F19.x, Z71.5, Z72.2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1568D78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11, F12, F13, F14, F15, F16, F18, F19, Z71, Z72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107DF5B6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11, F12, F13, F14, F15, F16, F18, F19, Z71, Z72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4B47F4AC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7</w:t>
            </w:r>
          </w:p>
        </w:tc>
      </w:tr>
      <w:tr w:rsidR="00C54C01" w:rsidRPr="00BF33F6" w14:paraId="3AA2973A" w14:textId="77777777" w:rsidTr="00376937">
        <w:trPr>
          <w:trHeight w:val="1380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D07D8DA" w14:textId="17CF1054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Psychos</w:t>
            </w:r>
            <w:r w:rsidR="004C066D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i</w:t>
            </w: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s</w:t>
            </w:r>
            <w:proofErr w:type="spellEnd"/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3117208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20.x, F22.x–F25.x, F28.x, F29.x, F30.2, F31.2, F31.5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5F4896B7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20, F22, F23, F24, F25, F28, F29, F30, F31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14:paraId="7ECACDFB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Item excluded from the analysis because its value (=0).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center"/>
            <w:hideMark/>
          </w:tcPr>
          <w:p w14:paraId="454D1EC7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</w:p>
        </w:tc>
      </w:tr>
      <w:tr w:rsidR="00C54C01" w:rsidRPr="00BF33F6" w14:paraId="319BF812" w14:textId="77777777" w:rsidTr="00376937">
        <w:trPr>
          <w:trHeight w:val="1380"/>
        </w:trPr>
        <w:tc>
          <w:tcPr>
            <w:tcW w:w="180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0A906B3C" w14:textId="77777777" w:rsidR="00C54C01" w:rsidRPr="00234883" w:rsidRDefault="00C54C01" w:rsidP="00F42C07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234883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Depression</w:t>
            </w:r>
          </w:p>
        </w:tc>
        <w:tc>
          <w:tcPr>
            <w:tcW w:w="17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16E8422" w14:textId="77777777" w:rsidR="00C54C01" w:rsidRPr="00234883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F20.4, F31.3–F31.5, F32.x, F33.x, F34.1, F41.2, F43.2</w:t>
            </w:r>
          </w:p>
        </w:tc>
        <w:tc>
          <w:tcPr>
            <w:tcW w:w="277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67CFF40D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F20, F31, F32, F33, F34, F41, F43</w:t>
            </w:r>
          </w:p>
        </w:tc>
        <w:tc>
          <w:tcPr>
            <w:tcW w:w="21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  <w:hideMark/>
          </w:tcPr>
          <w:p w14:paraId="2FD27F8C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F20, F31, F32, F33, F34, F41, F43</w:t>
            </w:r>
          </w:p>
        </w:tc>
        <w:tc>
          <w:tcPr>
            <w:tcW w:w="125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center"/>
            <w:hideMark/>
          </w:tcPr>
          <w:p w14:paraId="3973FC1F" w14:textId="77777777" w:rsidR="00C54C01" w:rsidRPr="00BF33F6" w:rsidRDefault="00C54C01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BF33F6">
              <w:rPr>
                <w:rFonts w:eastAsia="Times New Roman" w:cs="Times New Roman"/>
                <w:color w:val="000000"/>
                <w:sz w:val="22"/>
                <w:lang w:eastAsia="de-DE"/>
              </w:rPr>
              <w:t>-3</w:t>
            </w:r>
          </w:p>
        </w:tc>
      </w:tr>
    </w:tbl>
    <w:p w14:paraId="247381DA" w14:textId="77777777" w:rsidR="00376937" w:rsidRDefault="00376937" w:rsidP="00376937">
      <w:pPr>
        <w:spacing w:before="0" w:after="0"/>
        <w:rPr>
          <w:b/>
        </w:rPr>
      </w:pPr>
    </w:p>
    <w:p w14:paraId="22E644CF" w14:textId="5178DAEC" w:rsidR="00000FE0" w:rsidRDefault="00376937" w:rsidP="00376937">
      <w:pPr>
        <w:spacing w:before="0" w:after="0"/>
      </w:pPr>
      <w:r w:rsidRPr="004F43E0">
        <w:rPr>
          <w:b/>
        </w:rPr>
        <w:t>Supplementary Table 3.</w:t>
      </w:r>
      <w:r w:rsidRPr="001549D3">
        <w:t xml:space="preserve">  </w:t>
      </w:r>
      <w:r>
        <w:t>Description of the total sample (n=3319)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8"/>
        <w:gridCol w:w="1632"/>
        <w:gridCol w:w="968"/>
        <w:gridCol w:w="1632"/>
        <w:gridCol w:w="968"/>
        <w:gridCol w:w="1299"/>
      </w:tblGrid>
      <w:tr w:rsidR="00A5119F" w:rsidRPr="00CD3A6E" w14:paraId="180B07F4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660C111" w14:textId="77777777" w:rsidR="00A5119F" w:rsidRPr="00234883" w:rsidRDefault="00A5119F" w:rsidP="00376937">
            <w:pPr>
              <w:spacing w:before="0" w:after="0"/>
              <w:rPr>
                <w:rFonts w:eastAsia="Times New Roman" w:cs="Times New Roman"/>
                <w:color w:val="E7E6E6"/>
                <w:sz w:val="22"/>
                <w:lang w:eastAsia="de-DE"/>
              </w:rPr>
            </w:pPr>
            <w:r w:rsidRPr="00234883">
              <w:rPr>
                <w:rFonts w:eastAsia="Times New Roman" w:cs="Times New Roman"/>
                <w:color w:val="E7E6E6"/>
                <w:sz w:val="22"/>
                <w:lang w:eastAsia="de-DE"/>
              </w:rPr>
              <w:t> </w:t>
            </w:r>
          </w:p>
        </w:tc>
        <w:tc>
          <w:tcPr>
            <w:tcW w:w="2655" w:type="dxa"/>
            <w:gridSpan w:val="2"/>
            <w:tcBorders>
              <w:top w:val="single" w:sz="4" w:space="0" w:color="C9C9C9"/>
              <w:left w:val="single" w:sz="4" w:space="0" w:color="7B7B7B"/>
              <w:bottom w:val="nil"/>
              <w:right w:val="single" w:sz="4" w:space="0" w:color="7B7B7B"/>
            </w:tcBorders>
            <w:shd w:val="clear" w:color="000000" w:fill="EDEDED"/>
            <w:noWrap/>
            <w:vAlign w:val="bottom"/>
            <w:hideMark/>
          </w:tcPr>
          <w:p w14:paraId="58DB8DCE" w14:textId="2AC6252F" w:rsidR="00A5119F" w:rsidRPr="00CD3A6E" w:rsidRDefault="00A5119F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W</w:t>
            </w:r>
            <w:r w:rsidR="00D355C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omen</w:t>
            </w: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(n=716)</w:t>
            </w:r>
          </w:p>
        </w:tc>
        <w:tc>
          <w:tcPr>
            <w:tcW w:w="2655" w:type="dxa"/>
            <w:gridSpan w:val="2"/>
            <w:tcBorders>
              <w:top w:val="single" w:sz="4" w:space="0" w:color="C9C9C9"/>
              <w:left w:val="nil"/>
              <w:bottom w:val="nil"/>
              <w:right w:val="single" w:sz="4" w:space="0" w:color="7B7B7B"/>
            </w:tcBorders>
            <w:shd w:val="clear" w:color="000000" w:fill="EDEDED"/>
            <w:noWrap/>
            <w:vAlign w:val="bottom"/>
            <w:hideMark/>
          </w:tcPr>
          <w:p w14:paraId="79DBEF80" w14:textId="50374A1C" w:rsidR="00A5119F" w:rsidRPr="00CD3A6E" w:rsidRDefault="00D355CB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en</w:t>
            </w:r>
            <w:r w:rsidR="00A5119F"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(n=2603)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DDEBF7" w:fill="EDEDED"/>
            <w:noWrap/>
            <w:vAlign w:val="center"/>
            <w:hideMark/>
          </w:tcPr>
          <w:p w14:paraId="057FEF46" w14:textId="77777777" w:rsidR="00A5119F" w:rsidRPr="00CD3A6E" w:rsidRDefault="00A5119F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E7E6E6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E7E6E6"/>
                <w:szCs w:val="24"/>
                <w:lang w:val="de-DE" w:eastAsia="de-DE"/>
              </w:rPr>
              <w:t xml:space="preserve">p </w:t>
            </w:r>
          </w:p>
        </w:tc>
      </w:tr>
      <w:tr w:rsidR="00A5119F" w:rsidRPr="00CD3A6E" w14:paraId="30FB68A8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A3CE5F7" w14:textId="77777777" w:rsidR="00A5119F" w:rsidRPr="00CD3A6E" w:rsidRDefault="00A5119F" w:rsidP="003769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D4F3C21" w14:textId="77777777" w:rsidR="00A5119F" w:rsidRPr="00CD3A6E" w:rsidRDefault="00A5119F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n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33C27A28" w14:textId="77777777" w:rsidR="00A5119F" w:rsidRPr="00CD3A6E" w:rsidRDefault="00A5119F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%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D524E7" w14:textId="77777777" w:rsidR="00A5119F" w:rsidRPr="00CD3A6E" w:rsidRDefault="00A5119F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n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79F5799F" w14:textId="77777777" w:rsidR="00A5119F" w:rsidRPr="00CD3A6E" w:rsidRDefault="00A5119F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%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947C272" w14:textId="77777777" w:rsidR="00A5119F" w:rsidRPr="00CD3A6E" w:rsidRDefault="00A5119F" w:rsidP="00376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</w:t>
            </w:r>
          </w:p>
        </w:tc>
      </w:tr>
      <w:tr w:rsidR="00A5119F" w:rsidRPr="00CD3A6E" w14:paraId="25133719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7EAB552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Age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ategory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23ADEC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6781903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087A8C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1F640AE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5C041E82" w14:textId="6DB8E5ED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&lt;.001</w:t>
            </w:r>
          </w:p>
        </w:tc>
      </w:tr>
      <w:tr w:rsidR="00A5119F" w:rsidRPr="00CD3A6E" w14:paraId="0AFF77E1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D3573B3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≤ 29 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6A48E0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61E9102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.3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1EC80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9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48EC45B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.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B3AD4B9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0751AF46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5A6AED6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30-44 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68DEEC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6E0E3A7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.3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2E679F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6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4EE2E21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.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109280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1C3B2D71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BDC75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≥ 45 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295A70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4234AD0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.3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DDB87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2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49FA611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.5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56B30C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69D036F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54B182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CEA4A5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5331B71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54A4AB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7E2057D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9D7CB3F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074E79A5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099811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itizenship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FAC31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6E1B6B4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CEF4A6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730703F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F2F5EA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8</w:t>
            </w:r>
          </w:p>
        </w:tc>
      </w:tr>
      <w:tr w:rsidR="00A5119F" w:rsidRPr="00CD3A6E" w14:paraId="2CB0FD12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89D6E1B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erman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A95E05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0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62CD58D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9.1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AD59F6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9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7050D27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9.7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7A7D55B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9ABC553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E95C6E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U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8BA6F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6B91957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.4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1EFAF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7E8F041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.8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F9CB3D5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036B1114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DBDDDE9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n-EU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7F72EE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40CF260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.6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5F32A7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3CB1197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.5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12A6B80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0AB43EB7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D7ADE3E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DACD04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59BF393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803C64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63D9976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D9365C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5B9D106A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FD6A78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Health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insurance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8E5D6F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14746AF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13775A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57A9097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ADD01D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8</w:t>
            </w:r>
          </w:p>
        </w:tc>
      </w:tr>
      <w:tr w:rsidR="00A5119F" w:rsidRPr="00CD3A6E" w14:paraId="3BF69E8C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8B94E4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s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DBB54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63C59B4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9.0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E3387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0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5DF99A6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.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BA60ABC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CCA22EC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F2D28F0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288755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98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480AC26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1.0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FD0D8E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06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bottom"/>
            <w:hideMark/>
          </w:tcPr>
          <w:p w14:paraId="6A1E5E4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6.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A139865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1A5F5E0B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1AA9579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34FF5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7434E29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E64D0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bottom"/>
            <w:hideMark/>
          </w:tcPr>
          <w:p w14:paraId="3D25284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586405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4907DA0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7A778F4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leeping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rough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ED801E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FCCFB6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5D4FF5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753DE6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787172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87</w:t>
            </w:r>
          </w:p>
        </w:tc>
      </w:tr>
      <w:tr w:rsidR="00A5119F" w:rsidRPr="00CD3A6E" w14:paraId="51CD1BFE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303505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s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26EEF1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44D7ED6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1.9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ABB2EE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8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A04483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4.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154159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628E14B3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4B7CCD2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A395D3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65B916E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8.1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8AFE67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2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F2A5C6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.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7285D3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BBBA867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FBCF68F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F4BBC7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78B010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AB2EF1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D8B09C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A0277D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730F871D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384DA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School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ducation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00828D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414391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DF17E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7A4B34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47EE47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49</w:t>
            </w:r>
          </w:p>
        </w:tc>
      </w:tr>
      <w:tr w:rsidR="00A5119F" w:rsidRPr="00CD3A6E" w14:paraId="53F6F5BB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5BF543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&lt; 10 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80F161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45CFC5E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.2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EE7FC5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46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34C7A19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0.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98FFD5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70035162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43DDBD4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lastRenderedPageBreak/>
              <w:t xml:space="preserve">≥ 10 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427262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3CEEE98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2.8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482A21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98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290F3F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.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DED347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10DD0A62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5622B9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57EF27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8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227ADB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7404F6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59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933CB6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3103C1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09202F6A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AE3F98B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School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drop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out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E8F5D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22C9A6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42CB5C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245F13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04318E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508</w:t>
            </w:r>
          </w:p>
        </w:tc>
      </w:tr>
      <w:tr w:rsidR="00A5119F" w:rsidRPr="00CD3A6E" w14:paraId="192E73B1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2C7BDE4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s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3CC992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4B1BAE3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.8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FF7D11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9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11D606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.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F07615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62C65A32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619176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BA3BCE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6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392FF1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2.2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95154B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9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02C139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0.9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5F8BF0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57FB6C12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E7F0F65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B7E90B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9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182ECE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6C883F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0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057B46D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55A65A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1057BA2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36DE0A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Vocational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raining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50590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6A73829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C666F3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30C4807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D806090" w14:textId="4F56F8E8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&lt;.001</w:t>
            </w:r>
          </w:p>
        </w:tc>
      </w:tr>
      <w:tr w:rsidR="00A5119F" w:rsidRPr="00CD3A6E" w14:paraId="1552243E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64D17E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s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8C587D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2CFA393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1.5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67216E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31E6460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.5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A1A7D9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9631E73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450C15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2ED45E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39F018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8.5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09D5B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7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2594A4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2.8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683CD2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C76A479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A93F93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9CCB23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4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CDD859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95A4EF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49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89334A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25831A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CF4E99E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E907BA4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ocial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welfare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E4199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34B5CB7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4B240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06B279F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7FE970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7</w:t>
            </w:r>
          </w:p>
        </w:tc>
      </w:tr>
      <w:tr w:rsidR="00A5119F" w:rsidRPr="00CD3A6E" w14:paraId="7A25BE3E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B338D3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s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897DC1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8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74E3CF6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7.1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29862E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19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0B182D7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1.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993E78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732DB631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5004411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3FF73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EFD192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.6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EBA00B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4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70BB7F9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.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41ACCB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5F166D4A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B36AD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Other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D16897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4A40EB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.4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4D4775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5F312A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.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920818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793B474B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A6B87C5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A44933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0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03D182F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79A4EF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9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5D34E2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66985B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6FDA28B7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2B0094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arital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tatus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6C2232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0CC677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CAA0C4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72A60E0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774331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3</w:t>
            </w:r>
          </w:p>
        </w:tc>
      </w:tr>
      <w:tr w:rsidR="00A5119F" w:rsidRPr="00CD3A6E" w14:paraId="7BFEC615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F58E95F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Single 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0FDA2C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9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0D5A67C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4.9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04C6C6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6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6EE771D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.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007882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4BCC0E0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02213E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rried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ogether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)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4C22D0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28472A5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.0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D30CEB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476D3F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DAD8464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5CB84578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8403555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rried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eparated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)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24ABD3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3848ED4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.3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0C4570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9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674C4A6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.7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4CFA34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E1CB10E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44DE28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ivorced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AF888B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9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0BA1EAB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.8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DB6293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3058592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.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86036A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557F80EB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DC13583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Widowed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82EAAC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159382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CC170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3E9CE9E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4C5DB6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14769E83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81AA8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4782A9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1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71063D5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76B263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3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04A4F0A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6B1221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72</w:t>
            </w:r>
          </w:p>
        </w:tc>
      </w:tr>
      <w:tr w:rsidR="00A5119F" w:rsidRPr="00CD3A6E" w14:paraId="21CCC8AD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5ABB140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Children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BBBDC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2B6CCA8C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7A3206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81DA93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4F2630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3905E74C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83B47E0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s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5412A9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00C21B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.6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C759C0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46EEB33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9.7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E5F4C7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9A640FD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2871591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353360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2A4CF9B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5.4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14EAC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0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B7EAF9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0.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623775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E304076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17F17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3974DF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4E97514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E16DCE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0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E24586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360A89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66</w:t>
            </w:r>
          </w:p>
        </w:tc>
      </w:tr>
      <w:tr w:rsidR="00A5119F" w:rsidRPr="00CD3A6E" w14:paraId="451EB3FC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C25AAA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ocial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ontact</w:t>
            </w:r>
            <w:proofErr w:type="spellEnd"/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C10ED4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06BE5D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5CEDD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61CA28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392E31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1C90CF53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EBA11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s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B8FC15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4F8826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9.8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CB000A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0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6717342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.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038C2A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B70B352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A6E5547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5CA80D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8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74BEE36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.2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A277C2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6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37D3B16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.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F48805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231E93CA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D9C143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7C0BAD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07CC34FB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0192C1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47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20BE57D0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13B8308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3270AC74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718639A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DB2062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Median 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21A1EB2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IQR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BC6A509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edian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6EB625C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IQR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CD354F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43DC92B3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929CD75" w14:textId="77777777" w:rsidR="005F35F5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Duration of homelessness </w:t>
            </w:r>
          </w:p>
          <w:p w14:paraId="2794B49C" w14:textId="3C955D51" w:rsidR="00A5119F" w:rsidRPr="00234883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(in years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EE18FA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7E51B2DD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-4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F47D26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215EA41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-7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6C9B97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&lt;.001</w:t>
            </w:r>
          </w:p>
        </w:tc>
      </w:tr>
      <w:tr w:rsidR="00A5119F" w:rsidRPr="00CD3A6E" w14:paraId="1A91B5C4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FF4A4A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5DB3BF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70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0C583D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45EFC8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84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B0AE72A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C53167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A5119F" w:rsidRPr="00CD3A6E" w14:paraId="657B0944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A2521C5" w14:textId="77777777" w:rsidR="005F35F5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Duration of unemployment </w:t>
            </w:r>
          </w:p>
          <w:p w14:paraId="62F6CE48" w14:textId="63BBE3F5" w:rsidR="00A5119F" w:rsidRPr="00234883" w:rsidRDefault="00A5119F" w:rsidP="006F16C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34883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(in years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1549532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4EC6E5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-10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D52BF6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7A858F2E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-1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0D2E3D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5</w:t>
            </w:r>
          </w:p>
        </w:tc>
      </w:tr>
      <w:tr w:rsidR="00A5119F" w:rsidRPr="00CD3A6E" w14:paraId="6212D271" w14:textId="77777777" w:rsidTr="007C7876">
        <w:trPr>
          <w:trHeight w:val="319"/>
        </w:trPr>
        <w:tc>
          <w:tcPr>
            <w:tcW w:w="334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C1F5A08" w14:textId="77777777" w:rsidR="00A5119F" w:rsidRPr="00CD3A6E" w:rsidRDefault="00A5119F" w:rsidP="006F16C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</w:t>
            </w:r>
            <w:proofErr w:type="spellStart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issing</w:t>
            </w:r>
            <w:proofErr w:type="spellEnd"/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9CDC711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2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065A88B5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A3B3DB3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81</w:t>
            </w:r>
          </w:p>
        </w:tc>
        <w:tc>
          <w:tcPr>
            <w:tcW w:w="9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2DBAF3D7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8294396" w14:textId="77777777" w:rsidR="00A5119F" w:rsidRPr="00CD3A6E" w:rsidRDefault="00A5119F" w:rsidP="006F1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D3A6E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</w:tr>
    </w:tbl>
    <w:p w14:paraId="7773453D" w14:textId="7FBB00C7" w:rsidR="002D080B" w:rsidRDefault="002D080B" w:rsidP="002D080B"/>
    <w:p w14:paraId="4419C7EE" w14:textId="77777777" w:rsidR="00847CF0" w:rsidRDefault="00847CF0" w:rsidP="002D080B">
      <w:bookmarkStart w:id="1" w:name="_GoBack"/>
      <w:bookmarkEnd w:id="1"/>
    </w:p>
    <w:p w14:paraId="061C71E1" w14:textId="14DFF7A4" w:rsidR="00BA4E95" w:rsidRDefault="00847CF0" w:rsidP="00847CF0">
      <w:pPr>
        <w:spacing w:before="0" w:after="0"/>
      </w:pPr>
      <w:r w:rsidRPr="002D080B">
        <w:rPr>
          <w:b/>
        </w:rPr>
        <w:lastRenderedPageBreak/>
        <w:t>Supplementary Table 4.</w:t>
      </w:r>
      <w:r w:rsidRPr="001549D3">
        <w:t xml:space="preserve">  </w:t>
      </w:r>
      <w:r>
        <w:t xml:space="preserve">Number of letters of PEH. </w:t>
      </w:r>
    </w:p>
    <w:tbl>
      <w:tblPr>
        <w:tblW w:w="9639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2650"/>
        <w:gridCol w:w="1314"/>
        <w:gridCol w:w="2181"/>
        <w:gridCol w:w="1623"/>
        <w:gridCol w:w="1871"/>
      </w:tblGrid>
      <w:tr w:rsidR="00B215DC" w:rsidRPr="00CD6E09" w14:paraId="071F8082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0CEEA3A" w14:textId="77777777" w:rsidR="00B215DC" w:rsidRPr="001E4C88" w:rsidRDefault="00B215DC" w:rsidP="00847C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1E4C88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C9C9C9"/>
              <w:left w:val="single" w:sz="4" w:space="0" w:color="7B7B7B"/>
              <w:bottom w:val="nil"/>
              <w:right w:val="single" w:sz="4" w:space="0" w:color="7B7B7B"/>
            </w:tcBorders>
            <w:shd w:val="clear" w:color="000000" w:fill="EDEDED"/>
            <w:noWrap/>
            <w:vAlign w:val="bottom"/>
            <w:hideMark/>
          </w:tcPr>
          <w:p w14:paraId="7CFC9406" w14:textId="5D96C41A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W</w:t>
            </w:r>
            <w:r w:rsidR="009A1AAC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omen</w:t>
            </w: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(n=72) </w:t>
            </w:r>
          </w:p>
        </w:tc>
        <w:tc>
          <w:tcPr>
            <w:tcW w:w="2480" w:type="dxa"/>
            <w:gridSpan w:val="2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000000" w:fill="EDEDED"/>
            <w:noWrap/>
            <w:vAlign w:val="bottom"/>
            <w:hideMark/>
          </w:tcPr>
          <w:p w14:paraId="00C7AC09" w14:textId="6147773C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M</w:t>
            </w:r>
            <w:r w:rsidR="009A1AAC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en</w:t>
            </w: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(n=449)</w:t>
            </w:r>
          </w:p>
        </w:tc>
      </w:tr>
      <w:tr w:rsidR="00B215DC" w:rsidRPr="00CD6E09" w14:paraId="146A4D27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91A749" w14:textId="77777777" w:rsidR="00B215DC" w:rsidRPr="00CD6E09" w:rsidRDefault="00B215DC" w:rsidP="00847C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Number</w:t>
            </w:r>
            <w:proofErr w:type="spellEnd"/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of</w:t>
            </w:r>
            <w:proofErr w:type="spellEnd"/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letters</w:t>
            </w:r>
            <w:proofErr w:type="spellEnd"/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4CB795F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5CFBE536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6952F32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4405E30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%</w:t>
            </w:r>
          </w:p>
        </w:tc>
      </w:tr>
      <w:tr w:rsidR="00B215DC" w:rsidRPr="00CD6E09" w14:paraId="7A48A181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1E925B" w14:textId="77777777" w:rsidR="00B215DC" w:rsidRPr="00CD6E09" w:rsidRDefault="00B215DC" w:rsidP="00847C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E187F3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2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6F29356A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6.1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AF30FEF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44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9B6F101" w14:textId="77777777" w:rsidR="00B215DC" w:rsidRPr="00CD6E09" w:rsidRDefault="00B215DC" w:rsidP="00847C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6.6</w:t>
            </w:r>
          </w:p>
        </w:tc>
      </w:tr>
      <w:tr w:rsidR="00B215DC" w:rsidRPr="00CD6E09" w14:paraId="3E0BD95D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68D2AA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366A6E4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41D3838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.3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0028972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1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C5FB0BB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3.6</w:t>
            </w:r>
          </w:p>
        </w:tc>
      </w:tr>
      <w:tr w:rsidR="00B215DC" w:rsidRPr="00CD6E09" w14:paraId="180C263A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79EA00C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6ECF57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7515146B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.2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4BD4894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C962B69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.5</w:t>
            </w:r>
          </w:p>
        </w:tc>
      </w:tr>
      <w:tr w:rsidR="00B215DC" w:rsidRPr="00CD6E09" w14:paraId="1005166E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2332B3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25CB646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49C96C94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4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F5738BD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02895BB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0</w:t>
            </w:r>
          </w:p>
        </w:tc>
      </w:tr>
      <w:tr w:rsidR="00B215DC" w:rsidRPr="00CD6E09" w14:paraId="6E3BE838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E3A383A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A8BE0BD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33397A11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F0CBBFD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6949C45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4</w:t>
            </w:r>
          </w:p>
        </w:tc>
      </w:tr>
      <w:tr w:rsidR="00B215DC" w:rsidRPr="00CD6E09" w14:paraId="578E4998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488E6E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98CBC98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272BFA9F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D3A72B6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64F9EDD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7</w:t>
            </w:r>
          </w:p>
        </w:tc>
      </w:tr>
      <w:tr w:rsidR="00B215DC" w:rsidRPr="00CD6E09" w14:paraId="13110759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8AA26BC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29CBDF6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52303AAB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4783B9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5951345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9</w:t>
            </w:r>
          </w:p>
        </w:tc>
      </w:tr>
      <w:tr w:rsidR="00B215DC" w:rsidRPr="00CD6E09" w14:paraId="7688FBC4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F53AD8A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8353032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4B86B652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A0D3E8F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925B477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2</w:t>
            </w:r>
          </w:p>
        </w:tc>
      </w:tr>
      <w:tr w:rsidR="00B215DC" w:rsidRPr="00CD6E09" w14:paraId="14495759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02F736F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6C2C16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4BE41BC3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09F2EB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DB8C423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2</w:t>
            </w:r>
          </w:p>
        </w:tc>
      </w:tr>
      <w:tr w:rsidR="00B215DC" w:rsidRPr="00CD6E09" w14:paraId="5EA0F85A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A8A2A2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3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C740E9F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1B61C793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13215C4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979BEFE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2</w:t>
            </w:r>
          </w:p>
        </w:tc>
      </w:tr>
      <w:tr w:rsidR="00B215DC" w:rsidRPr="00CD6E09" w14:paraId="6A9D9C11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0648BFB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20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5AFC9F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auto" w:fill="auto"/>
            <w:noWrap/>
            <w:vAlign w:val="center"/>
            <w:hideMark/>
          </w:tcPr>
          <w:p w14:paraId="199A0A79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908BF7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5564B8F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4</w:t>
            </w:r>
          </w:p>
        </w:tc>
      </w:tr>
      <w:tr w:rsidR="00B215DC" w:rsidRPr="00CD6E09" w14:paraId="1CB07DD7" w14:textId="77777777" w:rsidTr="00D971C1">
        <w:trPr>
          <w:trHeight w:val="288"/>
        </w:trPr>
        <w:tc>
          <w:tcPr>
            <w:tcW w:w="18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792054" w14:textId="77777777" w:rsidR="00B215DC" w:rsidRPr="00CD6E09" w:rsidRDefault="00B215DC" w:rsidP="002C65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2</w:t>
            </w:r>
          </w:p>
        </w:tc>
        <w:tc>
          <w:tcPr>
            <w:tcW w:w="932" w:type="dxa"/>
            <w:tcBorders>
              <w:top w:val="single" w:sz="4" w:space="0" w:color="C9C9C9"/>
              <w:left w:val="single" w:sz="4" w:space="0" w:color="7B7B7B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0D9FC6D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54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7B7B7B"/>
            </w:tcBorders>
            <w:shd w:val="clear" w:color="EDEDED" w:fill="EDEDED"/>
            <w:noWrap/>
            <w:vAlign w:val="center"/>
            <w:hideMark/>
          </w:tcPr>
          <w:p w14:paraId="35B5A722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5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4D98C69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1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8EC4F70" w14:textId="77777777" w:rsidR="00B215DC" w:rsidRPr="00CD6E09" w:rsidRDefault="00B215DC" w:rsidP="002C65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D6E09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2</w:t>
            </w:r>
          </w:p>
        </w:tc>
      </w:tr>
    </w:tbl>
    <w:p w14:paraId="504E242E" w14:textId="77777777" w:rsidR="00B215DC" w:rsidRPr="001549D3" w:rsidRDefault="00B215DC" w:rsidP="00654E8F">
      <w:pPr>
        <w:spacing w:before="240"/>
      </w:pPr>
    </w:p>
    <w:sectPr w:rsidR="00B215DC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6F16C9" w:rsidRDefault="006F16C9" w:rsidP="00117666">
      <w:pPr>
        <w:spacing w:after="0"/>
      </w:pPr>
      <w:r>
        <w:separator/>
      </w:r>
    </w:p>
  </w:endnote>
  <w:endnote w:type="continuationSeparator" w:id="0">
    <w:p w14:paraId="68A94BCB" w14:textId="77777777" w:rsidR="006F16C9" w:rsidRDefault="006F16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F16C9" w:rsidRPr="00577C4C" w:rsidRDefault="006F16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16C9" w:rsidRPr="00577C4C" w:rsidRDefault="006F16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F16C9" w:rsidRPr="00577C4C" w:rsidRDefault="006F16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F16C9" w:rsidRPr="00577C4C" w:rsidRDefault="006F16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16C9" w:rsidRPr="00577C4C" w:rsidRDefault="006F16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F16C9" w:rsidRPr="00577C4C" w:rsidRDefault="006F16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6025D6" w14:textId="77777777" w:rsidR="00BA4E95" w:rsidRDefault="00BA4E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6F16C9" w:rsidRDefault="006F16C9" w:rsidP="00117666">
      <w:pPr>
        <w:spacing w:after="0"/>
      </w:pPr>
      <w:r>
        <w:separator/>
      </w:r>
    </w:p>
  </w:footnote>
  <w:footnote w:type="continuationSeparator" w:id="0">
    <w:p w14:paraId="6A0AA9D1" w14:textId="77777777" w:rsidR="006F16C9" w:rsidRDefault="006F16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F16C9" w:rsidRPr="009151AA" w:rsidRDefault="006F16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DD2D65" w14:textId="472491CD" w:rsidR="00BA4E95" w:rsidRPr="00BA4E95" w:rsidRDefault="00BA4E95">
    <w:pPr>
      <w:pStyle w:val="Kopfzeile"/>
      <w:rPr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6F16C9" w:rsidRDefault="006F16C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3A4BCE"/>
    <w:multiLevelType w:val="hybridMultilevel"/>
    <w:tmpl w:val="27C0589A"/>
    <w:lvl w:ilvl="0" w:tplc="7BD63DC6">
      <w:start w:val="1"/>
      <w:numFmt w:val="upperLetter"/>
      <w:lvlText w:val="%1.)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FE0"/>
    <w:rsid w:val="0001436A"/>
    <w:rsid w:val="00022E44"/>
    <w:rsid w:val="00034304"/>
    <w:rsid w:val="00035434"/>
    <w:rsid w:val="00052A14"/>
    <w:rsid w:val="00077D53"/>
    <w:rsid w:val="000B084C"/>
    <w:rsid w:val="000F256E"/>
    <w:rsid w:val="00105FD9"/>
    <w:rsid w:val="00117666"/>
    <w:rsid w:val="001549D3"/>
    <w:rsid w:val="00160065"/>
    <w:rsid w:val="00177D84"/>
    <w:rsid w:val="001C3018"/>
    <w:rsid w:val="001E4C88"/>
    <w:rsid w:val="00234EE9"/>
    <w:rsid w:val="00266CEC"/>
    <w:rsid w:val="00267D18"/>
    <w:rsid w:val="002868E2"/>
    <w:rsid w:val="002869C3"/>
    <w:rsid w:val="002936E4"/>
    <w:rsid w:val="002A3CF4"/>
    <w:rsid w:val="002B4A57"/>
    <w:rsid w:val="002C74CA"/>
    <w:rsid w:val="002D080B"/>
    <w:rsid w:val="00324AF9"/>
    <w:rsid w:val="003544FB"/>
    <w:rsid w:val="00376937"/>
    <w:rsid w:val="003D2D47"/>
    <w:rsid w:val="003D2F2D"/>
    <w:rsid w:val="00401223"/>
    <w:rsid w:val="00401590"/>
    <w:rsid w:val="00407CA1"/>
    <w:rsid w:val="00447801"/>
    <w:rsid w:val="00452575"/>
    <w:rsid w:val="00452E9C"/>
    <w:rsid w:val="004735C8"/>
    <w:rsid w:val="00482B35"/>
    <w:rsid w:val="004961FF"/>
    <w:rsid w:val="004A47CE"/>
    <w:rsid w:val="004C066D"/>
    <w:rsid w:val="004F43E0"/>
    <w:rsid w:val="00517A89"/>
    <w:rsid w:val="005250F2"/>
    <w:rsid w:val="00565B09"/>
    <w:rsid w:val="00593EEA"/>
    <w:rsid w:val="005A5EEE"/>
    <w:rsid w:val="005F35F5"/>
    <w:rsid w:val="005F37F7"/>
    <w:rsid w:val="00606219"/>
    <w:rsid w:val="006114B8"/>
    <w:rsid w:val="006375C7"/>
    <w:rsid w:val="00654E8F"/>
    <w:rsid w:val="00660D05"/>
    <w:rsid w:val="006820B1"/>
    <w:rsid w:val="006B7D14"/>
    <w:rsid w:val="006F16C9"/>
    <w:rsid w:val="00701727"/>
    <w:rsid w:val="0070566C"/>
    <w:rsid w:val="00714C50"/>
    <w:rsid w:val="00725A7D"/>
    <w:rsid w:val="00737125"/>
    <w:rsid w:val="007501BE"/>
    <w:rsid w:val="00790BB3"/>
    <w:rsid w:val="007C206C"/>
    <w:rsid w:val="007C7876"/>
    <w:rsid w:val="00802291"/>
    <w:rsid w:val="00803D24"/>
    <w:rsid w:val="00817DD6"/>
    <w:rsid w:val="00847CF0"/>
    <w:rsid w:val="00885156"/>
    <w:rsid w:val="009151AA"/>
    <w:rsid w:val="0093429D"/>
    <w:rsid w:val="00943573"/>
    <w:rsid w:val="00943D8B"/>
    <w:rsid w:val="00970F7D"/>
    <w:rsid w:val="00990BDB"/>
    <w:rsid w:val="00994A3D"/>
    <w:rsid w:val="009A070A"/>
    <w:rsid w:val="009A1AAC"/>
    <w:rsid w:val="009C2B12"/>
    <w:rsid w:val="009C70F3"/>
    <w:rsid w:val="009E47BE"/>
    <w:rsid w:val="009F7F15"/>
    <w:rsid w:val="00A10957"/>
    <w:rsid w:val="00A174D9"/>
    <w:rsid w:val="00A5119F"/>
    <w:rsid w:val="00A569CD"/>
    <w:rsid w:val="00AB5EE2"/>
    <w:rsid w:val="00AB6715"/>
    <w:rsid w:val="00AF42D6"/>
    <w:rsid w:val="00B1671E"/>
    <w:rsid w:val="00B215DC"/>
    <w:rsid w:val="00B25EB8"/>
    <w:rsid w:val="00B354E1"/>
    <w:rsid w:val="00B37F4D"/>
    <w:rsid w:val="00B6658F"/>
    <w:rsid w:val="00BA4E95"/>
    <w:rsid w:val="00C52A7B"/>
    <w:rsid w:val="00C54C01"/>
    <w:rsid w:val="00C56BAF"/>
    <w:rsid w:val="00C66343"/>
    <w:rsid w:val="00C679AA"/>
    <w:rsid w:val="00C75972"/>
    <w:rsid w:val="00C842CD"/>
    <w:rsid w:val="00CC0A3A"/>
    <w:rsid w:val="00CD066B"/>
    <w:rsid w:val="00CE4FEE"/>
    <w:rsid w:val="00D2581E"/>
    <w:rsid w:val="00D355CB"/>
    <w:rsid w:val="00D40D1C"/>
    <w:rsid w:val="00D666E4"/>
    <w:rsid w:val="00D7575B"/>
    <w:rsid w:val="00D971C1"/>
    <w:rsid w:val="00DB59C3"/>
    <w:rsid w:val="00DC259A"/>
    <w:rsid w:val="00DD4AE8"/>
    <w:rsid w:val="00DE23E8"/>
    <w:rsid w:val="00DF6A89"/>
    <w:rsid w:val="00E52377"/>
    <w:rsid w:val="00E53955"/>
    <w:rsid w:val="00E64E17"/>
    <w:rsid w:val="00E866C9"/>
    <w:rsid w:val="00E87235"/>
    <w:rsid w:val="00EA3D3C"/>
    <w:rsid w:val="00F42C07"/>
    <w:rsid w:val="00F46900"/>
    <w:rsid w:val="00F569D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D4B13430-7173-4075-90E8-485FD0154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184</Words>
  <Characters>7464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penko, Renate</cp:lastModifiedBy>
  <cp:revision>143</cp:revision>
  <cp:lastPrinted>2013-10-03T12:51:00Z</cp:lastPrinted>
  <dcterms:created xsi:type="dcterms:W3CDTF">2024-10-31T10:34:00Z</dcterms:created>
  <dcterms:modified xsi:type="dcterms:W3CDTF">2024-12-1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